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 S7</w:t>
      </w:r>
      <w:r>
        <w:rPr>
          <w:b/>
          <w:color w:val="000000"/>
          <w:szCs w:val="21"/>
        </w:rPr>
        <w:t>︱</w:t>
      </w:r>
      <w:r>
        <w:rPr>
          <w:b/>
          <w:color w:val="000000"/>
          <w:szCs w:val="21"/>
        </w:rPr>
        <w:t>Maize proteins corresponding to rice proteins in network of protein interaction under D stress.</w:t>
      </w:r>
    </w:p>
    <w:tbl>
      <w:tblPr>
        <w:tblW w:w="9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004"/>
        <w:gridCol w:w="5386"/>
        <w:gridCol w:w="851"/>
        <w:gridCol w:w="850"/>
      </w:tblGrid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ize query sequence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ce query sequence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RING protei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dent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tscore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6013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31418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stem II protein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69523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31414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cytochrome b559 beta cha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.3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42376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6129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te embryogenesis abundant protein, group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9ATM5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3119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quaporin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33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3KLI0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0453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hyd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7X5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121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ticulon domain containing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2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F7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194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rine esterase family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W3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3709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hyll A-B binding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SE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3443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AD dependent oxidoreductase domain containing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58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T03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6460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37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T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0255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 ycf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8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TL9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2201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odulin MtN3 family protein, puta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09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U26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401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aloacid dehalogenase-like hydrolase family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28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1H1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265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hyd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0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1K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395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stem I reaction center subuni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2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696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i1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77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5U8J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506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sparagine synthet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55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ID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6129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te embryogenesis abundant protein, group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4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KV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4853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mino acid kin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07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MU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482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QF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34149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lpha-galactosidase precurs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8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RB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0556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VA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RV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2703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glycosyltransfer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46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U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2458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-oxo-5-alpha-steroid 4-dehydrogen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3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UK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1012D10.2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anslation machinery-associated protein 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WZ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3590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ansporter family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0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YY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F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glycosyltransfer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3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ZN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6175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tN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20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53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957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recognition motif containing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0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9X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7465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tein phosphatase 2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40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CX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7743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EH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389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nthocyanidin 5,3-O-glucosyltransfer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15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LM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643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utathione S-transfer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9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RW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5689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ihydrolipoyllysine-residue succinyltransferase component of 2-oxoglutarate dehydrogenase comple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5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SV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5287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te embryogenesis abundant group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7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U9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1521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47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4001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recognition motif containing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AN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J_00883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owdery mildew resistant protein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44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AU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9123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stathionine gamma-synth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4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CG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6610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sbP-related thylakoid lumenal protein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8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H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065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sphatidylethanolamine-binding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62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E4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0424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lavin-containing monooxygenase family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22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I30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812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AD dependent epimerase/dehydratase family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53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496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00939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6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4N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F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glycosyltransfer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37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6X7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225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-aminocyclopropane-1-carboxylate oxidase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14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8H1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8018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ycosyl hydrolases, putative, express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5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BJ7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675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TP synth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97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LS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J_02493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hyll A-B binding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2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N61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611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ycosyl hydrolase family 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58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0T9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J_04937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aloacid dehalogenase-like hydrolase family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1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47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265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hyd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9Y2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9769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em-specific protein TSJT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7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TFB6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2207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AM domain containing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22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2U2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6288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A-type ATPase family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75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7W9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690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gnesium-chelat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608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FK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9593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carboxyl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T58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7108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GMC_GSK.1 - CGMC includes CDA, MAPK, GSK3, and CLKC kinas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2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B23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3230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totic checkpoint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97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BI0 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6743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A-type ATPase family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82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NX5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7607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chrome P4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6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24626 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500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mega-3 fatty acid desaturase, chloroplast precurso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71</w:t>
            </w:r>
          </w:p>
        </w:tc>
      </w:tr>
    </w:tbl>
    <w:p>
      <w:pPr>
        <w:pStyle w:val="Normal"/>
        <w:spacing w:lineRule="atLeast" w:line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2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2:53:00Z</dcterms:created>
  <dc:creator>hu</dc:creator>
  <dc:description/>
  <cp:keywords/>
  <dc:language>en-US</dc:language>
  <cp:lastModifiedBy>hu</cp:lastModifiedBy>
  <cp:lastPrinted>2014-08-07T09:59:00Z</cp:lastPrinted>
  <dcterms:modified xsi:type="dcterms:W3CDTF">2016-04-21T08:04:00Z</dcterms:modified>
  <cp:revision>7</cp:revision>
  <dc:subject/>
  <dc:title>Supplementary Table 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